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41B" w:rsidRPr="00155A04" w:rsidRDefault="007D0211" w:rsidP="0099641B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99641B">
        <w:rPr>
          <w:rFonts w:ascii="Arial" w:hAnsi="Arial" w:cs="Arial"/>
          <w:b/>
          <w:sz w:val="24"/>
          <w:szCs w:val="24"/>
          <w:lang w:val="en-US"/>
        </w:rPr>
        <w:t xml:space="preserve"> 1. </w:t>
      </w:r>
      <w:r w:rsidR="0099641B" w:rsidRPr="00155A04">
        <w:rPr>
          <w:rFonts w:ascii="Arial" w:hAnsi="Arial" w:cs="Arial"/>
          <w:b/>
          <w:sz w:val="24"/>
          <w:szCs w:val="24"/>
          <w:lang w:val="en-US"/>
        </w:rPr>
        <w:t xml:space="preserve">Time between a first or subsequent screening </w:t>
      </w:r>
      <w:r w:rsidR="0099641B">
        <w:rPr>
          <w:rFonts w:ascii="Arial" w:hAnsi="Arial" w:cs="Arial"/>
          <w:b/>
          <w:sz w:val="24"/>
          <w:szCs w:val="24"/>
          <w:lang w:val="en-US"/>
        </w:rPr>
        <w:t>examination by</w:t>
      </w:r>
      <w:r w:rsidR="0099641B" w:rsidRPr="00155A04">
        <w:rPr>
          <w:rFonts w:ascii="Arial" w:hAnsi="Arial" w:cs="Arial"/>
          <w:b/>
          <w:sz w:val="24"/>
          <w:szCs w:val="24"/>
          <w:lang w:val="en-US"/>
        </w:rPr>
        <w:t xml:space="preserve"> the Dutch breast cancer screening program and DCIS diagnosis in women with screen-detected DCIS</w:t>
      </w:r>
    </w:p>
    <w:p w:rsidR="0099641B" w:rsidRDefault="0099641B" w:rsidP="0099641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9641B" w:rsidRDefault="0099641B" w:rsidP="0099641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nl-NL"/>
        </w:rPr>
        <w:drawing>
          <wp:inline distT="0" distB="0" distL="0" distR="0" wp14:anchorId="1DBFFF47" wp14:editId="69B102A9">
            <wp:extent cx="5497200" cy="3960000"/>
            <wp:effectExtent l="0" t="0" r="8255" b="254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7" t="2033" r="2481" b="3729"/>
                    <a:stretch/>
                  </pic:blipFill>
                  <pic:spPr bwMode="auto">
                    <a:xfrm>
                      <a:off x="0" y="0"/>
                      <a:ext cx="54972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18FE" w:rsidRDefault="00C418FE"/>
    <w:sectPr w:rsidR="00C41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41B"/>
    <w:rsid w:val="007D0211"/>
    <w:rsid w:val="00972226"/>
    <w:rsid w:val="0099641B"/>
    <w:rsid w:val="00A61937"/>
    <w:rsid w:val="00C4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964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96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64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9641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96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64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65A0AC</Template>
  <TotalTime>1</TotalTime>
  <Pages>1</Pages>
  <Words>27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Elshof</dc:creator>
  <cp:lastModifiedBy>Elshof, L.E.</cp:lastModifiedBy>
  <cp:revision>2</cp:revision>
  <dcterms:created xsi:type="dcterms:W3CDTF">2016-10-04T12:20:00Z</dcterms:created>
  <dcterms:modified xsi:type="dcterms:W3CDTF">2016-10-04T12:20:00Z</dcterms:modified>
</cp:coreProperties>
</file>